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Supplementary Table 2. SNP distribution in VR repertoires by class. </w:t>
      </w:r>
    </w:p>
    <w:p>
      <w:pPr>
        <w:pStyle w:val="Normal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5"/>
        <w:gridCol w:w="1134"/>
        <w:gridCol w:w="1276"/>
        <w:gridCol w:w="1134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NPs: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V1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V2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FP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after pars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20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ynonymous after pars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39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ynonymous after parsing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.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8.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.1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onymous after pars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81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onymous after parsing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2.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2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1.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2.9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Kb of coding sequ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4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40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Kb (in laboratory strain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/>
              <w:t>1.15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Kb (in wild-derived strain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7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/>
              <w:t>6.15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ynonymous per Kb (lab strain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/>
              <w:t>0.66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ynonymous per Kb (wild-derive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4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/>
              <w:t>3.4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6:54:00Z</dcterms:created>
  <dc:creator>Darren</dc:creator>
  <dc:description/>
  <cp:keywords/>
  <dc:language>en-US</dc:language>
  <cp:lastModifiedBy>Darren</cp:lastModifiedBy>
  <dcterms:modified xsi:type="dcterms:W3CDTF">2012-01-24T16:54:00Z</dcterms:modified>
  <cp:revision>2</cp:revision>
  <dc:subject/>
  <dc:title/>
</cp:coreProperties>
</file>